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2E8" w:rsidRDefault="006742E8" w:rsidP="006742E8">
      <w:pPr>
        <w:spacing w:after="0" w:line="240" w:lineRule="auto"/>
      </w:pPr>
      <w:r>
        <w:object w:dxaOrig="5314" w:dyaOrig="126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4.15pt;height:519.1pt" o:ole="">
            <v:imagedata r:id="rId5" o:title="" cropbottom="11757f"/>
          </v:shape>
          <o:OLEObject Type="Embed" ProgID="SigmaPlotGraphicObject.9" ShapeID="_x0000_i1025" DrawAspect="Content" ObjectID="_1435045683" r:id="rId6"/>
        </w:object>
      </w:r>
    </w:p>
    <w:p w:rsidR="006742E8" w:rsidRPr="009646BE" w:rsidRDefault="006742E8" w:rsidP="006742E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46BE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</w:t>
      </w:r>
      <w:r w:rsidRPr="009646B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3.</w:t>
      </w:r>
      <w:r w:rsidRPr="009646B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Pr="006742E8">
        <w:rPr>
          <w:rFonts w:ascii="Times New Roman" w:hAnsi="Times New Roman" w:cs="Times New Roman"/>
          <w:b/>
          <w:sz w:val="24"/>
          <w:szCs w:val="24"/>
        </w:rPr>
        <w:t>NPQ versus PAR</w:t>
      </w:r>
      <w:r w:rsidRPr="009646BE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9646BE">
        <w:rPr>
          <w:rFonts w:ascii="Times New Roman" w:hAnsi="Times New Roman" w:cs="Times New Roman"/>
          <w:sz w:val="24"/>
          <w:szCs w:val="24"/>
        </w:rPr>
        <w:t>at all sites from N (top) to S (bottom) in September 2011 and March 2012. Mean± SE.</w:t>
      </w:r>
    </w:p>
    <w:p w:rsidR="008F06C7" w:rsidRDefault="008F06C7"/>
    <w:sectPr w:rsidR="008F06C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2E8"/>
    <w:rsid w:val="002B449C"/>
    <w:rsid w:val="00386E87"/>
    <w:rsid w:val="006742E8"/>
    <w:rsid w:val="008F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42E8"/>
    <w:rPr>
      <w:rFonts w:ascii="Calibri" w:eastAsia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42E8"/>
    <w:rPr>
      <w:rFonts w:ascii="Calibri" w:eastAsia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>IFM-GEOMAR</Company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wall, Yvonne</dc:creator>
  <cp:lastModifiedBy>Sawall, Yvonne</cp:lastModifiedBy>
  <cp:revision>1</cp:revision>
  <dcterms:created xsi:type="dcterms:W3CDTF">2013-07-11T09:00:00Z</dcterms:created>
  <dcterms:modified xsi:type="dcterms:W3CDTF">2013-07-11T09:01:00Z</dcterms:modified>
</cp:coreProperties>
</file>